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 xml:space="preserve"> Integration of </w:t>
      </w:r>
      <w:r>
        <w:rPr>
          <w:rFonts w:cs="Arial" w:ascii="Arial" w:hAnsi="Arial"/>
          <w:i/>
          <w:sz w:val="24"/>
          <w:szCs w:val="24"/>
        </w:rPr>
        <w:t>Trypanosoma cruzi</w:t>
      </w:r>
      <w:r>
        <w:rPr>
          <w:rFonts w:cs="Arial" w:ascii="Arial" w:hAnsi="Arial"/>
          <w:sz w:val="24"/>
          <w:szCs w:val="24"/>
        </w:rPr>
        <w:t xml:space="preserve"> kDNA minicircle sequences into coding regions of </w:t>
      </w:r>
      <w:r>
        <w:rPr>
          <w:rFonts w:cs="Arial" w:ascii="Arial" w:hAnsi="Arial"/>
          <w:i/>
          <w:sz w:val="24"/>
          <w:szCs w:val="24"/>
        </w:rPr>
        <w:t>Gallus gallus</w:t>
      </w:r>
    </w:p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276"/>
        <w:gridCol w:w="2126"/>
        <w:gridCol w:w="1559"/>
        <w:gridCol w:w="674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28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llus gall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enthoo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ion #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6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 Function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0/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7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574.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67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eIF4F protein complex involved in recognition of the mRNA cap, ATP-dependent unwinding of 5'-terminal secondary structure and recruitment of mRNA to the ribosome.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0 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454.1</w:t>
            </w:r>
          </w:p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ind w:left="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120" w:after="0"/>
              <w:ind w:left="57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rine/threonine protein kinase (PI-3K) involved in mRNA surveillance and genotoxic stress response. Plays a role in nonsense-mediated decay of mRNAs by phosphorylating UPF1/RENT1. Acts as part of the SMG1C complex, a mRNA surveillance complex that recognizes and degrades mRNAs containing premature translation termination codons (PTCs). Acting as stress-activated protein kinase can phosphorylate TP53/p53 after cellular exposure to genotoxic stress. Its depletion leads to spontaneous DNA damage.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0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75</w:t>
            </w:r>
          </w:p>
        </w:tc>
        <w:tc>
          <w:tcPr>
            <w:tcW w:w="2126" w:type="dxa"/>
            <w:tcBorders/>
          </w:tcPr>
          <w:p>
            <w:pPr>
              <w:pStyle w:val="Prformata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W_00147165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-kappa-B activator through increased phosphorylation of the IKK complex. May function in immune system cells differentiation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5989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W_00147143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etical gene. Molecular function inferred:  aminopeptidase activity, manganese ion binding, metalloexopeptidase activity.</w:t>
            </w:r>
          </w:p>
          <w:p>
            <w:pPr>
              <w:pStyle w:val="PrformataoHTM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68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PC3 glypican involved in suppression/modulation of growth of mesodermal tissues and organs and tumor predisposition.                                                                                          </w:t>
            </w:r>
          </w:p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PrformataoHTM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57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lays a role in cell attachment and migration. Interacts with extracellular matrix proteins and with the actin cytoskeleton. Mediates adhesion of cells to type 1 collagen and gelatin,  promotes cell spreading and reorganization of the actin cytoskeleton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43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PI(3,5)P2 regulatory complex regulates synthesis and turnover of phosphatidylinositol-3,5-bisphosphate (PtdIns(3,5)P2). Acts as a positive activator of PIK5 kinase activity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55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Pase activator for the Rho-type GTPases by converting them to an inactive GDP-bound state. Translocation t(X;11)(q21;q23) with BRWD3 disrupts both gene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45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-3 kinase related to kinase SMG-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63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olved in B-cell and macrophage adhesion processes. In B-cells, may act by coupling the B-cell receptor (BCR) to integr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tiv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May play a role in src signaling pathway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637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4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gene encodes a form of adenylate cyclase expressed in brain. A similar protein in mouse is involved in pattern formation of the brain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01001613.1</w:t>
            </w:r>
          </w:p>
        </w:tc>
        <w:tc>
          <w:tcPr>
            <w:tcW w:w="1559" w:type="dxa"/>
            <w:tcBorders/>
          </w:tcPr>
          <w:p>
            <w:pPr>
              <w:pStyle w:val="Pr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741" w:type="dxa"/>
            <w:tcBorders/>
          </w:tcPr>
          <w:p>
            <w:pPr>
              <w:pStyle w:val="Prformatao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jor histocompatibility complex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63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olved in transcriptional regulation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53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y a role in anchoring the cytoskeleton to the plasma membrane.</w:t>
            </w:r>
          </w:p>
          <w:p>
            <w:pPr>
              <w:pStyle w:val="PrformataoHTM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1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729.1</w:t>
            </w:r>
          </w:p>
        </w:tc>
        <w:tc>
          <w:tcPr>
            <w:tcW w:w="1559" w:type="dxa"/>
            <w:tcBorders/>
          </w:tcPr>
          <w:p>
            <w:pPr>
              <w:pStyle w:val="PrformataoHTM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741" w:type="dxa"/>
            <w:tcBorders/>
          </w:tcPr>
          <w:p>
            <w:pPr>
              <w:pStyle w:val="PrformataoHTM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ulates transcription activation factors and regulation of p53 pathway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2/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W_001471554.1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determinate function. Expressed in blood mononuclear cells from patients with systemic lupus erythematosus (SLE).</w:t>
            </w:r>
          </w:p>
          <w:p>
            <w:pPr>
              <w:pStyle w:val="Prformatao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2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68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cription factor involved in regulation of organogenesis.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2/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89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55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tent mitogen for cells of mesenchymal origin. Binding of this growth factor to its affinity receptor elicits a variety of cellular responses.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duces macrophage recruitm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and blood vessel maturation during angiogenesis. 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3/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990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W_001471679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-independent, phospholipid-dependent, serine-threonine-specific (PKC) activated by diacylglycerol which in turn phosphorylates a range of cellular proteins. PKC also serves as receptor for phorbolester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* Gene definition made by UniProt (</w:t>
      </w:r>
      <w:hyperlink r:id="rId2">
        <w:r>
          <w:rPr>
            <w:rStyle w:val="InternetLink"/>
            <w:rFonts w:cs="Arial" w:ascii="Arial" w:hAnsi="Arial"/>
          </w:rPr>
          <w:t>www.uniprot.org</w:t>
        </w:r>
      </w:hyperlink>
      <w:r>
        <w:rPr>
          <w:rFonts w:cs="Arial" w:ascii="Arial" w:hAnsi="Arial"/>
        </w:rPr>
        <w:t xml:space="preserve">)  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n">
    <w:name w:val="g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1:41:00Z</dcterms:created>
  <dc:creator>Mariana</dc:creator>
  <dc:description/>
  <cp:keywords/>
  <dc:language>en-US</dc:language>
  <cp:lastModifiedBy>Antônio Teixeira</cp:lastModifiedBy>
  <dcterms:modified xsi:type="dcterms:W3CDTF">2010-08-26T22:30:00Z</dcterms:modified>
  <cp:revision>5</cp:revision>
  <dc:subject/>
  <dc:title/>
</cp:coreProperties>
</file>